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2102"/>
        <w:gridCol w:w="1083"/>
        <w:gridCol w:w="1564"/>
        <w:gridCol w:w="1083"/>
        <w:gridCol w:w="1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9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DALY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TH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Between 1990 and 2019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at th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204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Country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_95%U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_95%U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50.8 (6002.2-9280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1 (16.8-260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53 (8929.4-129736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 (17.8-258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9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it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9.5 (388.9-6134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 (16-252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2.1 (850.2-13127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16-24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et Na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23 (4000-7135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14-25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47.6 (6005.2-101033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5.2-256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2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u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5 (33.8-658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 (13-25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 (48.3-894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 (13.8-254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.3 (150.5-241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 (15.3-246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.9 (188.1-291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7 (15.8-244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2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aragu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4 (224.5-368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4 (15.2-25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1.2 (452-6898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 (16.1-245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1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2 (341.5-5216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9 (18.9-289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6.9 (518.1-7828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4 (19.5-29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7.8 (418.1-628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 (19.6-295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1.8 (232.3-35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 (19.6-296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7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7.8 (319.7-286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4 (26.5-23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7.9 (575.1-4907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 (28-239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16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8 (1308.8-19697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1 (19.3-289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4.6 (1407.6-20413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 (20.3-293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1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i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.7 (97.4-1352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 (17.4-241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.4 (179.9-252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3 (17.6-24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12.7 (3590.4-6055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 (17-287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39.4 (3057.1-5216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 (17.6-30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 (0.28-0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2 (43.7-81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5 (13.7-25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1 (71.5-1322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 (13.3-24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 (-0.08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137.9 (79981.1-1033189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 (14.6-18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254.1 (76838.9-94370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3 (15.4-189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 (0.23-0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tre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 (187-247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7 (16.2-21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9.3 (480.1-625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1 (16.7-217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e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 (21.1-322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 (20.3-310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(23.5-37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9 (19.6-316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am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.2 (153.9-2436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 (15.2-241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.5 (244.7-3909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5 (15.3-244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1 (784-1013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 (22.8-29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3.8 (664-8305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 (23.5-294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328.5 (51005.8-86683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 (15-25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811.8 (90505.2-1555151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 (15.2-26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6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by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0.7 (407.8-3898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 (24.9-237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2.2 (809.4-72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 (26.7-238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 (0.24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53.6 (3015.8-41086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 (19-25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87.4 (4791.3-6380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 (20-266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6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1.5 (1098.6-154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 (13.3-187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6.3 (1421.4-1905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 (14.1-189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4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ugu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.3 (209.3-2949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 (18.4-259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.1 (227.4-305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(18.8-253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72.5 (8432.9-128758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1 (18.8-28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07.2 (6420-93722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 (19.5-28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2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0.2 (3748.1-4356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 (25.9-30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54.7 (3355.5-39028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2 (26.5-308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1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 (7.1-114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 (15.4-24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8 (6.6-102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 (15.8-244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7.7 (1233.7-17733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4 (18.2-261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0.1 (1540.1-21571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1 (18.5-259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 (1.1-17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 (14.2-22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 (0.8-13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 (14.1-228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5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ber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.4 (114.6-174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 (17.2-26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7.7 (339.7-51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4 (17.1-258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5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 (4.5-8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17.2-30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 (3.7-6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4 (18.2-309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 (-0.2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8.7 (399.2-6137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9 (18.9-290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1.7 (774-11635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5 (19.1-28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j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 (45-73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 (14-226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6 (52.1-819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4 (14.5-228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 (4.2-6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 (16.4-250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 (3.1-4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 (17.1-25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7.8 (375-589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1 (19.6-30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0.4 (643.4-1001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 (19.8-308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 (6.5-96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6.5-244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 (4.9-7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 (16-245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08 (5381.2-107525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4 (13.1-262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58 (10121.4-233634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 (11.1-255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 (-0.37-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 (9-145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 (14.2-229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 (8.7-135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 (14.3-223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1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.9 (131.1-196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4 (17.1-255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6.4 (282.7-4116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7 (17.6-256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bod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3.4 (525.5-974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1 (13.6-25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5.9 (1046.2-18248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 (14.7-256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4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apor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.2 (265.4-4107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 (17.6-272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2.4 (422-6449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7 (19.8-30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34-0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5.2 (1085.8-1897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 (14.9-259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3.1 (1997.8-3331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 (15.3-254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8.2 (367.1-4919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5 (15.7-21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0.9 (565.9-6975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 (16.6-20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5.1 (477.6-5961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 (23.3-291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0.3 (427.5-5316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6 (23.9-29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12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.6 (165.2-2515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 (18.7-28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3.4 (278.3-399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9 (20.5-295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5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45.3 (4272.2-7048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4 (20-330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90.1 (3392-590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 (21.1-366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 (0.21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ibat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4.3-7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7 (14.1-230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 (7.1-112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 (14.6-23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.2 (264.5-417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3 (19.3-304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7.7 (342.1-5106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 (21.3-31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 (0.23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orr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 (5-77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 (20.1-310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 (5.5-81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 (21.8-322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11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ny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2.3 (1590.4-20019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3 (18.2-22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80.4 (3965.9-4868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 (18.3-224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3.9 (518.6-7802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3 (17.4-26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5.8 (1391.1-20427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 (17-24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occ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5.8 (2684.6-2530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6 (25.8-24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50.3 (3988.3-34765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 (27.3-237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5 (1978.1-25229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 (22.8-290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4.9 (1336.6-16576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 (23.8-295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15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mbabw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1 (685.7-9810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 (17.3-247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2 (1110.9-15213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7 (17.9-24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11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watin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 (54.6-74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 (18.1-24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.4 (89-123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 (17.6-24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2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955.1 (20777.4-33218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 (20.4-32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72.7 (22031.9-346699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 (20-315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 (-0.2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3.4 (289.1-4462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6 (18.8-29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0.7 (388.9-5935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 (19.1-291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9.3 (1255.4-1966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5 (15.7-24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6.1 (1804-26476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 (17-248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 (2.3-39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 (13.6-227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 (3.5-53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 (14.7-224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12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5 (76.9-1235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 (15.3-24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.8 (82.8-126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4 (16.2-247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09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8.6 (1261.5-1744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7 (13.7-189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4.8 (1174.5-14802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7 (14.8-186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5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ol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0.7 (670.3-984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 (17-25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2.5 (1942.3-2743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1 (17.3-244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.8 (187.5-1803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 (24.5-235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6.2 (542.2-4899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7 (25.9-234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inam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 (24-40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 (14.8-24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1 (33.8-532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5 (15.7-24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6 (8.5-138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 (15.1-24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 (10.9-166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6.1-247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5.8 (472.4-7306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 (17-262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1.7 (1357.5-20832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8 (16.7-256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ama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1 (18.4-28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15.6-243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5 (24.2-37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 (16.2-247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iop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85.5 (2727.8-3794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 (14.6-20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98.6 (5872-78630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 (13.2-177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 (-0.63--0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5.6-89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1 (14-224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 (5.8-98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7 (13.8-23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.9 (216-3906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2 (14-252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1.1 (447.8-7925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 (14.2-25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5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ar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3.2 (1161.3-13222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8 (29.4-334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0.7 (944.4-10377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6 (31-340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3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t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(29.3-43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 (21.3-31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5 (29.3-44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1 (21.2-32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o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 (9.1-15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4 (13.6-225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11.4-186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 (13.7-223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1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61.1 (9396.7-178835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 (15-28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59.3 (13736.8-23770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 (16-27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 (4.5-7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 (15.5-246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 (4.1-6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 (16-241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v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.3 (277.5-316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3 (29.1-331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.5 (166.9-191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7 (29.7-340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3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8 (1582.7-2467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3 (18.4-287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02.1 (2735.4-41617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3 (19.2-291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3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19.7 (3981.4-6683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1 (15.3-257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69.9 (7290.6-11963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 (15.8-259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 (35-468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2 (23.7-317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2 (53.4-68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8 (25-318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3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uriti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6 (72.8-126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 (14.6-25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.4 (68.2-1176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 (14.5-25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gu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.6 (216-4095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13.8-26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1.4 (422.7-780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4.2-262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9.3 (304.2-4408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7 (17.9-258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9.2 (845.4-12677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 (17.3-259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3.6 (1040.1-18287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 (14-246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6.5 (1921.2-3482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 (13.9-252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uado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6.9 (639.1-8044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 (15.5-195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8.6 (1145.1-152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 (15.9-21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 (0.23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ac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 (1.9-2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1 (21.1-317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 (2-2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 (21.2-314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1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t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.4 (60.8-557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 (25.7-235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5.8 (436-4052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 (25.4-235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8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7.2 (326.4-511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 (15.6-245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7.8 (400.1-6342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2 (15.5-246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e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1.3 (291.2-41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 (20.3-28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7.8 (231.7-338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1 (20.8-303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56.5 (6328.8-57578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 (28-25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41.4 (10988.3-10533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4 (30.9-295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 (0.39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b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7.8 (742.3-12055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 (15.3-24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2.2 (577.6-9044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 (15.9-249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-0.02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er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71 (6340.5-939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 (18.6-275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27.5 (15599.9-21940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 (18.6-261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nm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3.5 (2361.2-4258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5 (13.9-251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14.6 (3135.5-5567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 (14.2-25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1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w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5.6 (587.1-774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4 (16.2-214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2.6 (1239.2-15887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 (16.3-208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3.2 (209.2-191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1 (26.1-23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8.4 (671.1-61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 (26.2-23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11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.8 (161.4-230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 (17-24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0.6 (368.9-5170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 (17.5-245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6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5.9 (757.2-952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 (16.7-210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1.9 (1829.3-2369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 (16.7-216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7 (227.8-382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8 (13.8-230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7.6 (585.5-946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 (14.3-231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ones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28.3 (12048.3-20250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 (15.4-259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69.6 (16971.8-27384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7 (16-258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12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8.1 (265.4-3770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1 (19.2-272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2.3 (281.7-3752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20-266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5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6.4 (379.7-547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2 (15.4-222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1.5 (779.1-1066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 (16.1-22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 (7.2-109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16.7-256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 (15.5-224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 (17.8-258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4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 (4-62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 (15.7-242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 (5.6-84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 (16.1-24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2.4 (754.3-11705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 (20.3-314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8.9 (718.3-1105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 (20.5-31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r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 (0.6-9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 (13.9-229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 (0.6-10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4 (13.9-230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2.9 (555.2-814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 (17.4-255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94.9 (1454.8-22077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 (17-258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2.3 (449.1-558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 (23.2-289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.4 (244.1-3038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 (23.5-29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lgar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5.3 (672.7-873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5 (22.6-293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2.4 (474.1-585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2 (24-296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3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52.7 (2419.8-3544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 (16.9-247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00.5 (5900.7-8722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2 (16.9-249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wa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1.3 (295.5-5243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 (18.5-327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6.7 (344.3-6066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 (19.6-344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4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er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8.8 (2594-2419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8 (25.6-238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64.2 (4773.6-41625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9 (27.8-242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9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e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.2 (181.4-226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 (23.7-295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 (142.1-177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2 (23.9-299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.4 (745.7-1156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8 (19.7-305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0.6 (652.2-9426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8 (21.4-309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 (0.2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1.6 (1001.3-14487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 (17.5-25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2 (1227.7-1685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6 (18-247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 (16.9-296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4 (13.1-230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 (36.3-60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 (13.9-231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 (0.12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7 (22.5-332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 (17.3-254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6 (45.4-665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 (18.2-267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06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6.2 (848-1087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3 (22.8-292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3.2 (724.8-9057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4 (23.8-297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 (0.17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1.9 (1040.7-2043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 (17.3-338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0.4 (929.3-18336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 (17.7-348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6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ega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9.4 (475.6-7019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 (17.2-254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5.6 (1069.4-1598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3 (17.4-260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5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 (3.4-5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5 (14.7-229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 (1.8-3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 (13.3-223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 (-0.41-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nis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6.5 (914.9-8277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9 (26.5-24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6.9 (1247.7-10662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 (28.2-240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 (0.18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4.8 (858.6-10796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 (23.2-29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3.1 (683.5-8449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5 (24-296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1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7 (249.6-35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 (18.3-263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0.5 (608.9-9063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 (17.4-259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ya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.5 (51.6-836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 (15.2-24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4 (51-798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 (15.8-246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.2 (182.3-2585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 (17.4-24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6.3 (369.4-526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 (17.5-249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69.1 (6029.5-9097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 (20.3-30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88 (5251.5-7917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 (20.6-310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2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wai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.9 (219.7-204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3 (25.2-23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7.9 (562.2-492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 (26.9-235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 (0.15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5.4 (765.5-10018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 (16.7-2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3.6 (1820.5-23360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 (16.2-208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5.2-8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15.5-244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 (6.3-99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 (15.5-242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4.6 (1668-1536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8 (24.9-229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95.1 (5029.2-4175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 (27.5-227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 (0.14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3.4 (2139.1-3450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 (15.2-245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35.6 (3065.6-4675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 (16-244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38.1 (21334.4-21206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3 (36.7-36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72.2 (18294.9-17967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7 (38.1-374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 (0.19-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ero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2.2 (647.3-974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 (17-256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52.3 (2110.9-30868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 (17.5-255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4.9 (1241.3-1127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(25.8-234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6.6 (1420.1-1322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4 (25.8-240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09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thua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7.7 (340.3-4659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24.4-33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3.3 (208.9-285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24.9-339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4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a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9.3 (311.2-4094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6 (21.9-28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.4 (213.5-2798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 (22-288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0.6 (366.2-5506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 (17.4-262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2.6 (992.2-1497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 (17.1-258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2 (704.4-9404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 (23.5-31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6.6 (680.1-909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7 (24.2-323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-0.03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wand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7.3 (437.4-584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 (16-213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2.2 (918.2-11465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6 (17-211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4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 (11.1-18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 (15.1-24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9 (27.4-439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 (15.3-245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0 (373.7-566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 (20.6-312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.4 (347.7-532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 (20.8-318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yp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18.9 (5674-54742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7 (25.9-249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29.7 (10866.3-10286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9 (26.5-250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uat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5 (8.1-13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 (13.9-228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 (16.8-27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 (14.2-230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30.5 (3673.4-6482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 (14.2-250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42.5 (3707.3-61520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5.3-25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.2 (238.6-35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9 (17.4-256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7.7 (576.5-8348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 (18.1-261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1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50.1 (3077.3-4487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9 (20.7-302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94.7 (3020.5-4219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 (23.3-325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51-0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1.7 (1351.6-19995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 (15.2-225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5.2 (2150.6-30878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15.8-226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 (0.17-0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u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 (0.1-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 (13.7-22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(0.1-1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 (14.8-226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07.8 (6667.1-5557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7 (27-22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94.1 (9746.9-76952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4 (28.6-226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4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ng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4.9-82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 (13.4-224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 (5.4-87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1 (14.1-226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11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 (65.1-98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 (17.2-259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.4 (161-240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 (17.1-255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0.1 (552-9409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8 (18.8-320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3.2 (576.7-10054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 (18.1-314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02 (5992.6-67201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6 (31.6-353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10.9 (4641.9-51921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9 (32.1-359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07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o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.2 (163.5-1868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4 (28.8-32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7 (119.6-1374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6 (29.7-341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4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ru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7 (61-94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5 (19.8-308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.9 (108-163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1 (21.6-326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2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 (2.7-43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 (15.7-248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 (3.7-56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 (16.3-249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a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-15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7 (13.9-226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 (0.9-1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 (15.1-227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1.9 (628.1-9135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6 (19.7-287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9.6 (874.7-12618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 (20.5-295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-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.2 (249.5-2262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2 (26-236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9.1 (1186.1-10997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6 (26.5-24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 (0.13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 (26.2-375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1 (17.5-250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7 (107.4-155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 (16.5-239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div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 (11-203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 (13.5-249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8 (37.8-64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 (15-254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 (0.18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2.8 (2069.5-34538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 (18.6-310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8.6 (2195-35167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 (19.1-306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09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4 (57.5-73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9 (22.9-291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5 (48.1-619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 (22.8-293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4.1 (817.1-12139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 (17.3-256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3.5 (1860.4-28219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 (17.3-262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09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1.7 (1628.5-2018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1 (16.8-20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89.2 (3682.2-4635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 (16.7-20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l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9.5 (422.4-5567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16.7-220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6.4 (1260.6-1691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8 (16.1-215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6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1.9 (421.1-541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 (23.2-298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7.8 (301.8-3782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 (23.4-29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1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rai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.2 (68.5-60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6 (26.7-235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.1 (172.9-149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 (28-241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07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.4 (223.7-3476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 (15.8-245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6 (183.8-273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 (16.4-243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rd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4.8 (375.6-3645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 (24.3-23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8 (1324.6-12023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4 (26.4-239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12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a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1.8 (1017.6-1485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4 (17.7-258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35 (2432.8-35095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1 (17.9-257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8.5 (766.1-1161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8 (20.4-309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7 (638.6-935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 (22-321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2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me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3.9 (1198.5-1112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5 (26-241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11.8 (3342.1-30226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8 (25.7-232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(0.08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temal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2.2 (452-7164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4 (15.6-246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2.7 (1242.7-19264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 (15.7-243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 (4.5-77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 (14.3-249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 (6-95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 (15.5-24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.4 (66-980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 (17.6-261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.4 (144.6-208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 (18-259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.3 (199.8-3162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15.6-246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9.6 (317-4779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 (16.5-249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mb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9.8 (555.8-7233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 (18.3-238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0.4 (1511.9-17551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 (19.9-231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42.1 (4466.2-65760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 (21.4-315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26.3 (4824.4-70183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2 (22.1-32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4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7.6 (394.7-6238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 (20.7-3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9.8 (347-5703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 (19.3-316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 (-0.16-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0.6 (531.8-6891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4 (20.2-26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2.7 (601.6-8207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4 (21.7-295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 (0.15-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2.4 (490.7-5741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9 (28.1-329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9.7 (401.2-4421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9 (30.6-336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2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54.5 (5087.1-67517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3 (23.1-3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39.9 (4723.7-61519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 (23.8-309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.9 (66.1-946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6 (17.3-247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.8 (131.3-1834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3 (17.7-246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jibout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4 (33.7-427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16.8-213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7 (85.2-109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 (16.9-216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9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 (20.6-354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6 (16.7-287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9 (34.8-587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 (17.3-291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 (2.9-46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14.3-229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 (3-47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 (14-224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 (-0.1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Lank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8.2 (1092.5-18608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 (14.8-25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3.7 (1208.4-19910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15-247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und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5 (340.2-4438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2 (16.4-214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7.8 (754.1-9855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 (16.3-213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9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q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9.8 (1648-15691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 (25.1-238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51.9 (4827-44119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1 (25.9-236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7.6 (467.3-7594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1 (15.2-24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3.1 (723.1-1112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 (16.1-247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ne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3.5 (383.4-572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 (17.8-265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0.4 (849.6-1244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7 (17.6-25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0.3 (923.8-9049.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9 (23.9-233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75.6 (3790-35564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 (25.2-23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1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 (187.5-2362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23.1-29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.5 (185.3-2247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 (24-290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6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ndura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9.1 (258.9-4296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 (15-24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8.6 (662.4-1029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5 (15.7-243.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59 (5638.3-109498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 (13.2-256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38.8 (9166.4-169343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 (13.5-249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(0.1-1.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13.8-228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(0.1-1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5 (14.3-225.8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oth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.2 (118.2-1669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4 (17.1-24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5.4 (168.2-23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 (17.7-246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6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and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0.7 (1061.7-1394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 (16.5-217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1.4 (2647.7-33299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 (16.4-206.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31.2 (2188.5-31395.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6 (17.9-256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76.3 (3170-4388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2 (18.2-251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 (0.5-8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 (14.9-232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 (0.7-10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14.1-226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 (-0.11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 (17.5-268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6.1-24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 (16.6-240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 (16.8-243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 (1.8-27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7 (19.5-30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 (2.1-32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 (20.6-316.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08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o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 (28.2-359.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4 (16.3-208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2 (51.8-638.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1 (17.5-215.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1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swa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.1 (90.8-1234.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4 (17.6-24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2 (194.2-265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 (18.4-251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5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d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0.7 (2012-185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9 (26.4-243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20.8 (4568.9-41227.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 (26.5-238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7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5B2703A9"/>
    <w:rsid w:val="2BBF20A5"/>
    <w:rsid w:val="5B2703A9"/>
    <w:rsid w:val="7618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1:52:00Z</dcterms:created>
  <dc:creator>李新宇</dc:creator>
  <cp:lastModifiedBy>李新宇</cp:lastModifiedBy>
  <dcterms:modified xsi:type="dcterms:W3CDTF">2023-08-19T07:4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37E8D1F2ECA4B7CA284C79306AA4A56_11</vt:lpwstr>
  </property>
</Properties>
</file>